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C9A4C" w14:textId="658D0B03" w:rsidR="003144CF" w:rsidRDefault="007A05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BF1AF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77E3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3144CF" w:rsidRPr="003144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dentification and s</w:t>
      </w:r>
      <w:r w:rsidR="008F2C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ection </w:t>
      </w:r>
      <w:r w:rsidR="003144CF" w:rsidRPr="003144CF">
        <w:rPr>
          <w:rFonts w:ascii="Times New Roman" w:hAnsi="Times New Roman" w:cs="Times New Roman"/>
          <w:b/>
          <w:bCs/>
          <w:sz w:val="24"/>
          <w:szCs w:val="24"/>
          <w:lang w:val="en-US"/>
        </w:rPr>
        <w:t>tools</w:t>
      </w:r>
      <w:r w:rsidR="00690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realist review of naloxone based interventions</w:t>
      </w:r>
    </w:p>
    <w:tbl>
      <w:tblPr>
        <w:tblStyle w:val="TableGrid"/>
        <w:tblpPr w:leftFromText="180" w:rightFromText="180" w:vertAnchor="page" w:horzAnchor="margin" w:tblpY="209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993"/>
        <w:gridCol w:w="992"/>
        <w:gridCol w:w="1360"/>
      </w:tblGrid>
      <w:tr w:rsidR="003144CF" w:rsidRPr="003144CF" w14:paraId="7C789CAD" w14:textId="77777777" w:rsidTr="0084498B">
        <w:tc>
          <w:tcPr>
            <w:tcW w:w="901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4953E01" w14:textId="7212E4BA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b/>
                <w:lang w:eastAsia="en-GB"/>
              </w:rPr>
              <w:t xml:space="preserve">Identification tool (Rated on a scale, </w:t>
            </w:r>
            <w:proofErr w:type="gramStart"/>
            <w:r w:rsidRPr="003144CF">
              <w:rPr>
                <w:rFonts w:ascii="Times New Roman" w:eastAsia="Times New Roman" w:hAnsi="Times New Roman"/>
                <w:b/>
                <w:lang w:eastAsia="en-GB"/>
              </w:rPr>
              <w:t>Yes</w:t>
            </w:r>
            <w:proofErr w:type="gramEnd"/>
            <w:r w:rsidRPr="003144CF">
              <w:rPr>
                <w:rFonts w:ascii="Times New Roman" w:eastAsia="Times New Roman" w:hAnsi="Times New Roman"/>
                <w:b/>
                <w:lang w:eastAsia="en-GB"/>
              </w:rPr>
              <w:t>=</w:t>
            </w:r>
            <w:r w:rsidR="00C21E08">
              <w:rPr>
                <w:rFonts w:ascii="Times New Roman" w:eastAsia="Times New Roman" w:hAnsi="Times New Roman"/>
                <w:b/>
                <w:lang w:eastAsia="en-GB"/>
              </w:rPr>
              <w:t xml:space="preserve"> </w:t>
            </w:r>
            <w:r w:rsidRPr="003144CF">
              <w:rPr>
                <w:rFonts w:ascii="Times New Roman" w:eastAsia="Times New Roman" w:hAnsi="Times New Roman"/>
                <w:b/>
                <w:lang w:eastAsia="en-GB"/>
              </w:rPr>
              <w:t>1, No= 0, Unsure=2)</w:t>
            </w:r>
          </w:p>
        </w:tc>
      </w:tr>
      <w:tr w:rsidR="003144CF" w:rsidRPr="003144CF" w14:paraId="654B2B39" w14:textId="77777777" w:rsidTr="00C21E08">
        <w:tc>
          <w:tcPr>
            <w:tcW w:w="5665" w:type="dxa"/>
            <w:tcBorders>
              <w:top w:val="single" w:sz="12" w:space="0" w:color="auto"/>
              <w:bottom w:val="single" w:sz="4" w:space="0" w:color="auto"/>
            </w:tcBorders>
          </w:tcPr>
          <w:p w14:paraId="3A1FA3C4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6ADA670C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 xml:space="preserve">Yes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57B03730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 xml:space="preserve"> No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</w:tcPr>
          <w:p w14:paraId="1E4201C9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Unsure</w:t>
            </w:r>
          </w:p>
        </w:tc>
      </w:tr>
      <w:tr w:rsidR="003144CF" w:rsidRPr="003144CF" w14:paraId="2023D296" w14:textId="77777777" w:rsidTr="00C21E08">
        <w:tc>
          <w:tcPr>
            <w:tcW w:w="5665" w:type="dxa"/>
            <w:tcBorders>
              <w:top w:val="single" w:sz="4" w:space="0" w:color="auto"/>
              <w:bottom w:val="nil"/>
              <w:right w:val="nil"/>
            </w:tcBorders>
          </w:tcPr>
          <w:p w14:paraId="0FC6142F" w14:textId="77777777" w:rsidR="003144CF" w:rsidRPr="003144CF" w:rsidRDefault="003144CF" w:rsidP="003144CF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Is this study a pilot, feasibility, evaluation, randomized control, quasi experimental, case study and or a qualitative work?</w:t>
            </w:r>
          </w:p>
          <w:p w14:paraId="3D0106D2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F8585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23A5A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</w:tcBorders>
          </w:tcPr>
          <w:p w14:paraId="43654C10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6E0952EE" w14:textId="77777777" w:rsidTr="00C21E08"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195296FE" w14:textId="77777777" w:rsidR="003144CF" w:rsidRPr="003144CF" w:rsidRDefault="003144CF" w:rsidP="003144CF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Does the literature include populations of 17 years or older, those who are abstinent, non-abstinent and have a history of opioid use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77413A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E1554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19550764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48013FA1" w14:textId="77777777" w:rsidTr="00C21E08"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76BF58DD" w14:textId="2614411E" w:rsidR="003144CF" w:rsidRPr="003144CF" w:rsidRDefault="003144CF" w:rsidP="003144CF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 xml:space="preserve">Does the literature describe an opioid overdose due to prescribed opioid medication (medical and </w:t>
            </w:r>
            <w:r w:rsidR="00C21E08" w:rsidRPr="003144CF">
              <w:rPr>
                <w:rFonts w:ascii="Times New Roman" w:eastAsia="Times New Roman" w:hAnsi="Times New Roman"/>
                <w:lang w:eastAsia="en-GB"/>
              </w:rPr>
              <w:t>non-medical</w:t>
            </w:r>
            <w:r w:rsidRPr="003144CF">
              <w:rPr>
                <w:rFonts w:ascii="Times New Roman" w:eastAsia="Times New Roman" w:hAnsi="Times New Roman"/>
                <w:lang w:eastAsia="en-GB"/>
              </w:rPr>
              <w:t xml:space="preserve"> prescription), illicit opioids such as heroin, opioid synthetics such as fentanyl, and polysubstance use that includes opioids/ opiates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C0FF69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332FC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1397F791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064963CF" w14:textId="77777777" w:rsidTr="00C21E08"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72F2E80A" w14:textId="77777777" w:rsidR="003144CF" w:rsidRPr="003144CF" w:rsidRDefault="003144CF" w:rsidP="003144CF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Does the literature discuss an intervention to reduce overdose deaths in which naloxone is a component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BCBEB1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C7E44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05B4DB30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05A8CBA1" w14:textId="77777777" w:rsidTr="00C21E08"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4886A57C" w14:textId="77777777" w:rsidR="003144CF" w:rsidRPr="003144CF" w:rsidRDefault="003144CF" w:rsidP="003144CF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Does the literature contain populations of any sex or gender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87631B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1F394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211A367B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51B2D384" w14:textId="77777777" w:rsidTr="00C21E08"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379882C8" w14:textId="77777777" w:rsidR="003144CF" w:rsidRPr="003144CF" w:rsidRDefault="003144CF" w:rsidP="003144CF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Is the literature from any country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DDFB56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FF36D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0C2A66B5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2D5DF8C0" w14:textId="77777777" w:rsidTr="00C21E08"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54695DC5" w14:textId="77777777" w:rsidR="003144CF" w:rsidRPr="003144CF" w:rsidRDefault="003144CF" w:rsidP="003144CF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Is the literature written in the English language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3F4134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564A6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5BE2F857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A53E74" w:rsidRPr="003144CF" w14:paraId="0D200CEA" w14:textId="77777777" w:rsidTr="00507EBB">
        <w:trPr>
          <w:trHeight w:val="828"/>
        </w:trPr>
        <w:tc>
          <w:tcPr>
            <w:tcW w:w="9010" w:type="dxa"/>
            <w:gridSpan w:val="4"/>
            <w:tcBorders>
              <w:top w:val="nil"/>
            </w:tcBorders>
          </w:tcPr>
          <w:p w14:paraId="689CB1F0" w14:textId="77777777" w:rsidR="00A53E74" w:rsidRDefault="00A53E74" w:rsidP="003144CF">
            <w:pPr>
              <w:ind w:left="720"/>
              <w:contextualSpacing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                                           </w:t>
            </w:r>
          </w:p>
          <w:p w14:paraId="5FF8ABD2" w14:textId="19D7B18A" w:rsidR="00A53E74" w:rsidRPr="003144CF" w:rsidRDefault="00A53E74" w:rsidP="00A53E74">
            <w:pPr>
              <w:ind w:left="720"/>
              <w:contextualSpacing/>
              <w:jc w:val="both"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                                            </w:t>
            </w:r>
            <w:r w:rsidRPr="003144CF">
              <w:rPr>
                <w:rFonts w:ascii="Times New Roman" w:eastAsia="Times New Roman" w:hAnsi="Times New Roman"/>
                <w:b/>
                <w:bCs/>
                <w:lang w:eastAsia="en-GB"/>
              </w:rPr>
              <w:t>Retain the article?</w:t>
            </w:r>
          </w:p>
          <w:p w14:paraId="62DB2B7C" w14:textId="61E46F8E" w:rsidR="00A53E74" w:rsidRPr="003144CF" w:rsidRDefault="00A53E74" w:rsidP="00507EBB">
            <w:pPr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 xml:space="preserve">                                                                                                                   </w:t>
            </w:r>
          </w:p>
        </w:tc>
      </w:tr>
    </w:tbl>
    <w:p w14:paraId="351FE1CA" w14:textId="0DDFC667" w:rsidR="003144CF" w:rsidRDefault="003144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1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993"/>
        <w:gridCol w:w="992"/>
        <w:gridCol w:w="1417"/>
      </w:tblGrid>
      <w:tr w:rsidR="003144CF" w:rsidRPr="003144CF" w14:paraId="305CB75C" w14:textId="77777777" w:rsidTr="00C21E08">
        <w:tc>
          <w:tcPr>
            <w:tcW w:w="9067" w:type="dxa"/>
            <w:gridSpan w:val="4"/>
            <w:tcBorders>
              <w:bottom w:val="single" w:sz="4" w:space="0" w:color="auto"/>
            </w:tcBorders>
          </w:tcPr>
          <w:p w14:paraId="7E41761A" w14:textId="7271EF6F" w:rsidR="003144CF" w:rsidRPr="003144CF" w:rsidRDefault="003144CF" w:rsidP="003144CF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b/>
                <w:lang w:eastAsia="en-GB"/>
              </w:rPr>
              <w:t>Selection tool (Yes=1, No=0. Items is retained if it has a score of 2 or more)</w:t>
            </w:r>
          </w:p>
        </w:tc>
      </w:tr>
      <w:tr w:rsidR="003144CF" w:rsidRPr="003144CF" w14:paraId="6569CC2D" w14:textId="77777777" w:rsidTr="00C21E08">
        <w:tc>
          <w:tcPr>
            <w:tcW w:w="5665" w:type="dxa"/>
            <w:tcBorders>
              <w:top w:val="single" w:sz="4" w:space="0" w:color="auto"/>
              <w:bottom w:val="nil"/>
              <w:right w:val="nil"/>
            </w:tcBorders>
          </w:tcPr>
          <w:p w14:paraId="6FF31E42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CC203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b/>
                <w:bCs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BC6A2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b/>
                <w:bCs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0ACFEAA7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b/>
                <w:bCs/>
                <w:lang w:eastAsia="en-GB"/>
              </w:rPr>
              <w:t>Total</w:t>
            </w:r>
          </w:p>
        </w:tc>
      </w:tr>
      <w:tr w:rsidR="003144CF" w:rsidRPr="003144CF" w14:paraId="320C3D50" w14:textId="77777777" w:rsidTr="00C21E08"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26CACD70" w14:textId="77777777" w:rsidR="003144CF" w:rsidRPr="003144CF" w:rsidRDefault="003144CF" w:rsidP="003144CF">
            <w:pPr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Does the literature report reversals of opioid related overdose use a naloxone-based intervention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381B87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84DBB6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FEDD4E0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08E8FEFA" w14:textId="77777777" w:rsidTr="00C21E08"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1A98F8C9" w14:textId="77777777" w:rsidR="003144CF" w:rsidRPr="003144CF" w:rsidRDefault="003144CF" w:rsidP="003144CF">
            <w:pPr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Does the literature report the situation of the reversal such as the environment and for whom it was administered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8CFEDF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AB8A2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929EFFF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058CEF7D" w14:textId="77777777" w:rsidTr="00C21E08">
        <w:trPr>
          <w:trHeight w:val="750"/>
        </w:trPr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6D8A8187" w14:textId="77777777" w:rsidR="003144CF" w:rsidRPr="003144CF" w:rsidRDefault="003144CF" w:rsidP="003144CF">
            <w:pPr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Does the literature report training in the use of a naloxone-based intervention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980789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5F765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6D0DBCC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0836BF4A" w14:textId="77777777" w:rsidTr="00C21E08">
        <w:tc>
          <w:tcPr>
            <w:tcW w:w="5665" w:type="dxa"/>
            <w:tcBorders>
              <w:top w:val="nil"/>
              <w:bottom w:val="nil"/>
              <w:right w:val="nil"/>
            </w:tcBorders>
          </w:tcPr>
          <w:p w14:paraId="0ACC41BD" w14:textId="77777777" w:rsidR="003144CF" w:rsidRPr="003144CF" w:rsidRDefault="003144CF" w:rsidP="003144CF">
            <w:pPr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lang w:eastAsia="en-GB"/>
              </w:rPr>
              <w:t>Does the literature report the direct experience of administration of a naloxone-based intervention? For examples actions taken to manage the overdose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02B365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90B52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B243CA2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144CF" w:rsidRPr="003144CF" w14:paraId="5813671A" w14:textId="77777777" w:rsidTr="00C21E08">
        <w:tc>
          <w:tcPr>
            <w:tcW w:w="9067" w:type="dxa"/>
            <w:gridSpan w:val="4"/>
            <w:tcBorders>
              <w:top w:val="nil"/>
            </w:tcBorders>
          </w:tcPr>
          <w:p w14:paraId="37552258" w14:textId="77777777" w:rsidR="003144CF" w:rsidRPr="003144CF" w:rsidRDefault="003144CF" w:rsidP="003144CF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3144CF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                                                                                                                     Total:        </w:t>
            </w:r>
          </w:p>
        </w:tc>
      </w:tr>
    </w:tbl>
    <w:p w14:paraId="5CCB0A3A" w14:textId="77777777" w:rsidR="003144CF" w:rsidRPr="003144CF" w:rsidRDefault="003144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144CF" w:rsidRPr="00314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C29CD"/>
    <w:multiLevelType w:val="hybridMultilevel"/>
    <w:tmpl w:val="75DCE3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963891"/>
    <w:multiLevelType w:val="hybridMultilevel"/>
    <w:tmpl w:val="ECB8F1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4CF"/>
    <w:rsid w:val="003144CF"/>
    <w:rsid w:val="00377E3C"/>
    <w:rsid w:val="00481F05"/>
    <w:rsid w:val="006905D1"/>
    <w:rsid w:val="007A0510"/>
    <w:rsid w:val="0084498B"/>
    <w:rsid w:val="008F2C20"/>
    <w:rsid w:val="00A53E74"/>
    <w:rsid w:val="00BF1AF9"/>
    <w:rsid w:val="00C2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6832C"/>
  <w15:chartTrackingRefBased/>
  <w15:docId w15:val="{988FD856-E347-4342-8BA3-B2CB300AD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4C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144C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iller</dc:creator>
  <cp:keywords/>
  <dc:description/>
  <cp:lastModifiedBy>Gillian Shorter</cp:lastModifiedBy>
  <cp:revision>2</cp:revision>
  <dcterms:created xsi:type="dcterms:W3CDTF">2021-11-12T13:05:00Z</dcterms:created>
  <dcterms:modified xsi:type="dcterms:W3CDTF">2021-11-12T13:05:00Z</dcterms:modified>
</cp:coreProperties>
</file>